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b/>
          <w:bCs/>
          <w:sz w:val="22"/>
          <w:lang w:val="en-GB"/>
        </w:rPr>
        <w:t xml:space="preserve">Table S1: </w:t>
      </w:r>
      <w:r>
        <w:rPr>
          <w:bCs/>
          <w:sz w:val="22"/>
          <w:lang w:val="en-GB"/>
        </w:rPr>
        <w:t xml:space="preserve">The ‘core’ set of genes defined through differential expression analysis: </w:t>
      </w:r>
      <w:r>
        <w:rPr>
          <w:sz w:val="22"/>
          <w:lang w:val="en-GB"/>
        </w:rPr>
        <w:t>positively (130) and negatively (76) differentially expressed genes in psoriatic samples of the GAIN dataset.</w:t>
      </w:r>
    </w:p>
    <w:p>
      <w:pPr>
        <w:pStyle w:val="Normal"/>
        <w:spacing w:lineRule="auto" w:line="480" w:before="0" w:after="0"/>
        <w:jc w:val="both"/>
        <w:rPr>
          <w:sz w:val="22"/>
          <w:lang w:val="en-GB"/>
        </w:rPr>
      </w:pPr>
      <w:r>
        <w:rPr>
          <w:sz w:val="22"/>
          <w:lang w:val="en-GB"/>
        </w:rPr>
      </w:r>
    </w:p>
    <w:tbl>
      <w:tblPr>
        <w:tblW w:w="5350" w:type="pct"/>
        <w:jc w:val="left"/>
        <w:tblInd w:w="-4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7531"/>
      </w:tblGrid>
      <w:tr>
        <w:trPr>
          <w:trHeight w:val="2241" w:hRule="atLeast"/>
        </w:trPr>
        <w:tc>
          <w:tcPr>
            <w:tcW w:w="1356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ind w:right="-98" w:hanging="0"/>
              <w:jc w:val="both"/>
              <w:rPr/>
            </w:pPr>
            <w:r>
              <w:rPr>
                <w:b/>
                <w:sz w:val="22"/>
                <w:szCs w:val="20"/>
                <w:lang w:val="en-GB"/>
              </w:rPr>
              <w:t>Down</w:t>
            </w:r>
            <w:r>
              <w:rPr>
                <w:sz w:val="22"/>
                <w:szCs w:val="20"/>
                <w:lang w:val="en-GB"/>
              </w:rPr>
              <w:t xml:space="preserve"> (76)</w:t>
            </w:r>
          </w:p>
        </w:tc>
        <w:tc>
          <w:tcPr>
            <w:tcW w:w="753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ind w:right="-98" w:hanging="0"/>
              <w:jc w:val="both"/>
              <w:rPr/>
            </w:pPr>
            <w:r>
              <w:rPr>
                <w:sz w:val="22"/>
                <w:szCs w:val="20"/>
                <w:lang w:val="en-GB"/>
              </w:rPr>
              <w:t>AQP9,BBS1,BBX,BTC,C11orf49,C11orf67,C1orf96,C2orf55,C6orf26/MSH5,C7orf59,CAT,CD81,CGNL1,CMTM4,CORO2B,CRTC3,DCD,DIXDC1,DYNLRB1,EEF1A1,EIF4E3,FAM174B,FLG2,FN1,GREM2,IL1F7,IRS2,KCMF1,KIAA1704,LAPTM4A,LOC202451,LOC400960,LRRC17,LYPD6B,LZTS2,MEGF9,MTMR3,MYH10,NCOR2,NFIB,PALM,PARD3,PCYOX1,PDGFC,PELI3,PFN2,PHF2,PIGL,PPP1R3B,PTPN21,RFESDRORA,RPL36A,RPL7,RRAGD,RTN4,SCARB2,SERPINA12,SLC25A36,SLC46A2,SMURF2,SPIN1,SSPN,SVIP,SYN2,TBC1D24,TCEAL4,TCF7L1,TMEM99,TRIM45, TUBGCP4,TUFT1,YIPF6, ZFP28,ZKSCAN1,ZNF12</w:t>
            </w:r>
          </w:p>
        </w:tc>
      </w:tr>
      <w:tr>
        <w:trPr>
          <w:trHeight w:val="260" w:hRule="atLeast"/>
        </w:trPr>
        <w:tc>
          <w:tcPr>
            <w:tcW w:w="1356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  <w:shd w:fill="EEECE1" w:val="clear"/>
            <w:vAlign w:val="center"/>
          </w:tcPr>
          <w:p>
            <w:pPr>
              <w:pStyle w:val="Normal"/>
              <w:spacing w:before="0" w:after="0"/>
              <w:ind w:right="-98" w:hanging="0"/>
              <w:jc w:val="both"/>
              <w:rPr/>
            </w:pPr>
            <w:r>
              <w:rPr>
                <w:b/>
                <w:sz w:val="22"/>
                <w:szCs w:val="20"/>
                <w:lang w:val="en-GB"/>
              </w:rPr>
              <w:t>Up</w:t>
            </w:r>
            <w:r>
              <w:rPr>
                <w:sz w:val="22"/>
                <w:szCs w:val="20"/>
                <w:lang w:val="en-GB"/>
              </w:rPr>
              <w:t xml:space="preserve"> (130)</w:t>
            </w:r>
          </w:p>
        </w:tc>
        <w:tc>
          <w:tcPr>
            <w:tcW w:w="753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right="-98" w:hanging="0"/>
              <w:jc w:val="both"/>
              <w:rPr/>
            </w:pPr>
            <w:r>
              <w:rPr>
                <w:sz w:val="22"/>
                <w:szCs w:val="20"/>
                <w:lang w:val="en-GB"/>
              </w:rPr>
              <w:t>ARG1,ARPC5L,ATP11B,BUB3,C20orf11,C22orf28,C9orf169/LOC100130547,C9orf3,CALML5,CBR1,CCDC19,CCT7,CDC25A,CIP29,CNFN,COMTD1,COQ2,CRCT1,CRIPT,CSNK1A1,CTLA4,D4S234E,DEFB103A/DEFB103B,DUSP23,EHF,ELOVL7,EPN3,EREG, EXOSC1,FAM62C,FBXO6,FKBPL,FLJ21511,FUT1,FUT5 /NDUFA11,GBA /GBAP,GBP2,GNAI3,GPX2,H2AFJ,HAL,HLA-E,HSD17B10,HSPC152,HTATIP2, ICHTHYIN,IFI30,IL1RN,IL4I1,KARS,KLHL18,KLK7,KLK8,KLK8/KLK9,KPTN,KRTDAP,LACTB,LOC100134440/PGBD5,LRP8,LSMD1,LTB4R2,LYNX1,MPZL1,MRPL23,MRPL46,MRPL54,MRPS18C,MYEOV2,NDUFA13,NDUFA7,NDUFB2,NDUFB8,NFASC,PCSK6,PGK1,PLCXD1,PON2,PPARD,PRSS1,PRSS1/TRY6,PRSS2,PRSS3,PSMA1,PSMC3,PSMC5,PSMD13,PSMD8,PSMD9,PTGER3,PTPN2,RBX1,RNASE7,RNASEH2A,ROBLD3,RPL22L1,RPS6KB2,SDR9C7,SERPINB8,SF3B14,SFRS9,SHFM1,SMPD3,SNAP29,SNRPA1,SNRPC,SNRPD1,SNRPD3,SNRPG,SOX7,SQLE,SSNA1,TC2N,TCEB1,TEX101,TJP2,TMEM54,TMEM86A,TRAPPC5,TREX2,TSEN15,TSFM,TTC1,TXNDC4,UBE2D3, UBL5,UCHL3,UGCG,VNN3,WDR4,WDR53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1T18:12:00Z</dcterms:created>
  <dc:creator>chrysanthi ainali</dc:creator>
  <dc:description/>
  <cp:keywords/>
  <dc:language>en-US</dc:language>
  <cp:lastModifiedBy>Sophia Tsoka</cp:lastModifiedBy>
  <dcterms:modified xsi:type="dcterms:W3CDTF">2012-04-03T16:58:00Z</dcterms:modified>
  <cp:revision>2</cp:revision>
  <dc:subject/>
  <dc:title/>
</cp:coreProperties>
</file>